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E9CC" w14:textId="040B0B51" w:rsidR="00791B29" w:rsidRDefault="00791B29" w:rsidP="00791B29">
      <w:pPr>
        <w:pStyle w:val="Heading2"/>
        <w:numPr>
          <w:ilvl w:val="0"/>
          <w:numId w:val="0"/>
        </w:numPr>
        <w:ind w:left="576" w:hanging="576"/>
      </w:pPr>
      <w:bookmarkStart w:id="0" w:name="_Toc36159556"/>
      <w:r w:rsidRPr="00CE23F1">
        <w:t xml:space="preserve">Online Appendix </w:t>
      </w:r>
      <w:r>
        <w:t>B</w:t>
      </w:r>
      <w:r w:rsidRPr="00CE23F1">
        <w:t>.</w:t>
      </w:r>
      <w:r w:rsidR="00CF3650">
        <w:t xml:space="preserve"> S</w:t>
      </w:r>
      <w:r w:rsidRPr="00CE23F1">
        <w:t>earch strategy</w:t>
      </w:r>
      <w:bookmarkEnd w:id="0"/>
      <w:r w:rsidR="00EE5A9B">
        <w:t xml:space="preserve"> and search results</w:t>
      </w:r>
    </w:p>
    <w:p w14:paraId="2C09BA05" w14:textId="2C0F0738" w:rsidR="00CF3650" w:rsidRPr="00CF3650" w:rsidRDefault="00CF3650" w:rsidP="00CF3650">
      <w:pPr>
        <w:rPr>
          <w:b/>
          <w:bCs/>
        </w:rPr>
      </w:pPr>
      <w:r w:rsidRPr="00CF3650">
        <w:rPr>
          <w:b/>
          <w:bCs/>
        </w:rPr>
        <w:t>Search strategy</w:t>
      </w:r>
    </w:p>
    <w:tbl>
      <w:tblPr>
        <w:tblStyle w:val="ListTable6Colorful1"/>
        <w:tblW w:w="5000" w:type="pct"/>
        <w:tblInd w:w="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14"/>
        <w:gridCol w:w="577"/>
        <w:gridCol w:w="1600"/>
        <w:gridCol w:w="436"/>
        <w:gridCol w:w="1600"/>
        <w:gridCol w:w="1602"/>
        <w:gridCol w:w="438"/>
        <w:gridCol w:w="1443"/>
      </w:tblGrid>
      <w:tr w:rsidR="00791B29" w:rsidRPr="00CB7A80" w14:paraId="492290F8" w14:textId="77777777" w:rsidTr="00AF6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7709D5" w14:textId="77777777" w:rsidR="00791B29" w:rsidRPr="001104C5" w:rsidRDefault="00791B29" w:rsidP="00AF6B28">
            <w:pPr>
              <w:spacing w:line="240" w:lineRule="auto"/>
              <w:jc w:val="center"/>
            </w:pPr>
            <w:r w:rsidRPr="001104C5">
              <w:t>Primary terms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C0F83D" w14:textId="77777777" w:rsidR="00791B29" w:rsidRPr="001104C5" w:rsidRDefault="00791B29" w:rsidP="00AF6B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FFFF70E" w14:textId="77777777" w:rsidR="00791B29" w:rsidRPr="001104C5" w:rsidRDefault="00791B29" w:rsidP="00AF6B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04C5">
              <w:t>‘Emergency department’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59B5A516" w14:textId="77777777" w:rsidR="00791B29" w:rsidRPr="001104C5" w:rsidRDefault="00791B29" w:rsidP="00AF6B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04C5">
              <w:t>AND</w:t>
            </w:r>
          </w:p>
        </w:tc>
        <w:tc>
          <w:tcPr>
            <w:tcW w:w="1777" w:type="pct"/>
            <w:gridSpan w:val="2"/>
            <w:shd w:val="clear" w:color="auto" w:fill="FFFFFF" w:themeFill="background1"/>
            <w:vAlign w:val="center"/>
          </w:tcPr>
          <w:p w14:paraId="288B1509" w14:textId="77777777" w:rsidR="00791B29" w:rsidRPr="001104C5" w:rsidRDefault="00791B29" w:rsidP="00AF6B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04C5">
              <w:t>‘Structure, process and outcome’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B2BE27" w14:textId="77777777" w:rsidR="00791B29" w:rsidRPr="001104C5" w:rsidRDefault="00791B29" w:rsidP="00AF6B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04C5">
              <w:t>AND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5CDBD" w14:textId="77777777" w:rsidR="00791B29" w:rsidRPr="001104C5" w:rsidRDefault="00791B29" w:rsidP="00AF6B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04C5">
              <w:t>‘Pharmacist’</w:t>
            </w:r>
          </w:p>
        </w:tc>
      </w:tr>
      <w:tr w:rsidR="00791B29" w:rsidRPr="00CB7A80" w14:paraId="518C49FD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20549B" w14:textId="77777777" w:rsidR="00791B29" w:rsidRPr="001104C5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AA855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104C5">
              <w:rPr>
                <w:b/>
                <w:bCs/>
              </w:rPr>
              <w:t>OR</w:t>
            </w: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5F89F8B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1E0D6918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03859025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35F7876D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74132BF9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8AE552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91B29" w:rsidRPr="00CB7A80" w14:paraId="62A2D3C7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FF4887" w14:textId="77777777" w:rsidR="00791B29" w:rsidRPr="001104C5" w:rsidRDefault="00791B29" w:rsidP="00AF6B28">
            <w:pPr>
              <w:spacing w:line="240" w:lineRule="auto"/>
              <w:jc w:val="center"/>
            </w:pPr>
            <w:r w:rsidRPr="001104C5">
              <w:t>Secondary terms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8E1FD0" w14:textId="77777777" w:rsidR="00791B29" w:rsidRPr="001104C5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A0390F" wp14:editId="7FB9CC30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29845</wp:posOffset>
                      </wp:positionV>
                      <wp:extent cx="0" cy="490855"/>
                      <wp:effectExtent l="63500" t="0" r="50800" b="42545"/>
                      <wp:wrapNone/>
                      <wp:docPr id="18027" name="Straight Arrow Connector 180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908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D726E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027" o:spid="_x0000_s1026" type="#_x0000_t32" style="position:absolute;margin-left:8.55pt;margin-top:2.35pt;width:0;height:3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672DF5" w14:textId="77777777" w:rsidR="00791B29" w:rsidRPr="001104C5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104C5">
              <w:rPr>
                <w:bCs/>
              </w:rPr>
              <w:t>Emergency department*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795AB6BD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28216D5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Structure*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256C860A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Interpersonal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4F5EE28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255E64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Pharmacist*</w:t>
            </w:r>
          </w:p>
        </w:tc>
      </w:tr>
      <w:tr w:rsidR="00791B29" w:rsidRPr="00CB7A80" w14:paraId="1B42A7AD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A37501" w14:textId="77777777" w:rsidR="00791B29" w:rsidRPr="001104C5" w:rsidRDefault="00791B29" w:rsidP="00AF6B28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C5691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21E327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104C5">
              <w:rPr>
                <w:bCs/>
              </w:rPr>
              <w:t>ED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691406EA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405A1E3F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Organisation*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5C471C32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Clinical care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2F1184AE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BCADF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Pharmacy service</w:t>
            </w:r>
          </w:p>
        </w:tc>
      </w:tr>
      <w:tr w:rsidR="00791B29" w:rsidRPr="00CB7A80" w14:paraId="2AB7B326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7276971" w14:textId="77777777" w:rsidR="00791B29" w:rsidRPr="001104C5" w:rsidRDefault="00791B29" w:rsidP="00AF6B28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050CD5" w14:textId="77777777" w:rsidR="00791B29" w:rsidRPr="001104C5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CA4016" w14:textId="77777777" w:rsidR="00791B29" w:rsidRPr="001104C5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104C5">
              <w:rPr>
                <w:bCs/>
              </w:rPr>
              <w:t>casualty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34097DCF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6B2C44AA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Characteristics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1C531F20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Biomedical care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3BDDE1B9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293A8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Pharmacy</w:t>
            </w:r>
          </w:p>
        </w:tc>
      </w:tr>
      <w:tr w:rsidR="00791B29" w:rsidRPr="00CB7A80" w14:paraId="271FBAFF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4608BAC" w14:textId="77777777" w:rsidR="00791B29" w:rsidRPr="001104C5" w:rsidRDefault="00791B29" w:rsidP="00AF6B28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B41A3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720999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104C5">
              <w:rPr>
                <w:bCs/>
              </w:rPr>
              <w:t>A&amp;E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25E6DDF8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24DE2D17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Resources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7A749575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Management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65969BFE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B4E17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7CB47BD6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7559F08" w14:textId="77777777" w:rsidR="00791B29" w:rsidRPr="001104C5" w:rsidRDefault="00791B29" w:rsidP="00AF6B28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C2B9F0" w14:textId="77777777" w:rsidR="00791B29" w:rsidRPr="001104C5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6429B2" w14:textId="77777777" w:rsidR="00791B29" w:rsidRPr="001104C5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104C5">
              <w:rPr>
                <w:bCs/>
              </w:rPr>
              <w:t>Accident and emergency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6CA04EBA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5CF93732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Staff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5FC75C4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Co-ordination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7E2C8EFF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76C01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7C381573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2FFAB24" w14:textId="77777777" w:rsidR="00791B29" w:rsidRPr="001104C5" w:rsidRDefault="00791B29" w:rsidP="00AF6B28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55B39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9956B4" w14:textId="77777777" w:rsidR="00791B29" w:rsidRPr="001104C5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104C5">
              <w:rPr>
                <w:bCs/>
              </w:rPr>
              <w:t>Emergency room*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439FE552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682D61E3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Equipment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30113F45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Outcome*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20B512EF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A41EA2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3401B7AE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9BCC80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00F763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1F3CDF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636F21C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396FEFA4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Building*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16493555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Patient reported outcome*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118FADB0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06E811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0530B5F6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0F07071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167DE8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0E92BD5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3C438290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04F4B5A4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Personnel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3AE91A90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Health related outcome*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1BACD2D1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2060DC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5926A383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C15045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13FD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6B97C3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49AA008F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19E45D4C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Skills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68DBDCF0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Health related quality of life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55B7C31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C45CBE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5BE5E1DB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A5BC529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A7974D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16443E8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0E8DFA85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77D06E9E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Management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1230AD58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Consequence*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7076CBE1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785873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59092C8D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D168399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C353C9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71F944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6A74AF32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1971F6FF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Skill-mix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441D425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Result*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3186FC2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84BB10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5CAFE6E8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FF11F6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60E40F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B19D730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196107B5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3A71783B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Teamworking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2E1E423B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Health status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59DFA042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13E11C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73FBC06C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33A364F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42615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C9D555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4ADFEBC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0B653731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Process*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45031CF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User evaluation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237B9C4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273A7D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52753E53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11E879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101989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B083B8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28BA19DD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067EFBF8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Preventative care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509513E9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Satisfaction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0229C20B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05BECB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53BB40DB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E4D90E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67E54C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0D46E26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509283F7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1FDD849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Acute illness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1034FB0A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Enablement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5B8F621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B39DD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3BB4A725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1B40625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CAB90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2E58ED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65165CFB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25F9F4B5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Chronic care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012D9056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Symptom resolution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4C06D8C8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74A92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356239F4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7D03B2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3818F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8DFFC6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3A9A2AF2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476E527E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Interventions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6E5F77AC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B7A80">
              <w:t>Evaluat</w:t>
            </w:r>
            <w:proofErr w:type="spellEnd"/>
            <w:r w:rsidRPr="00CB7A80">
              <w:t>*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5F7F01C3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36E7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7318B31A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56143E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5356C1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3407DA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4C1DF296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33F04DC4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Care delivery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24E439E9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B7A80">
              <w:t>Investigat</w:t>
            </w:r>
            <w:proofErr w:type="spellEnd"/>
            <w:r w:rsidRPr="00CB7A80">
              <w:t>*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628E7416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086509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3206CECD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59BEC6D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9CE5E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DFEAB89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5E079A3C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64B4C630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Care provision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062409D7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Impact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2F9A2DE3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F1A75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44DA182B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A384F36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3A20E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ACF250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43D8D163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6FE59323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Interaction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554A8D31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Measure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281764CC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82B157" w14:textId="77777777" w:rsidR="00791B29" w:rsidRPr="00CB7A80" w:rsidRDefault="00791B29" w:rsidP="00AF6B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B29" w:rsidRPr="00CB7A80" w14:paraId="422A1AC2" w14:textId="77777777" w:rsidTr="00AF6B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DDE00FC" w14:textId="77777777" w:rsidR="00791B29" w:rsidRPr="00CB7A80" w:rsidRDefault="00791B29" w:rsidP="00AF6B28">
            <w:pPr>
              <w:spacing w:line="240" w:lineRule="auto"/>
              <w:jc w:val="center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8BBCE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DA9BC35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14:paraId="33A60616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034442C0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Relationship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6CC18189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A80">
              <w:t>Indicator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14:paraId="5693510B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8EF88" w14:textId="77777777" w:rsidR="00791B29" w:rsidRPr="00CB7A80" w:rsidRDefault="00791B29" w:rsidP="00AF6B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B29" w:rsidRPr="00CB7A80" w14:paraId="39BAB435" w14:textId="77777777" w:rsidTr="00AF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451631C" w14:textId="77777777" w:rsidR="00791B29" w:rsidRPr="00CB7A80" w:rsidRDefault="00791B29" w:rsidP="00AF6B28">
            <w:pPr>
              <w:spacing w:line="240" w:lineRule="auto"/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412D3" w14:textId="77777777" w:rsidR="00791B29" w:rsidRPr="00CB7A80" w:rsidRDefault="00791B29" w:rsidP="00AF6B2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162E07A" w14:textId="77777777" w:rsidR="00791B29" w:rsidRPr="00CB7A80" w:rsidRDefault="00791B29" w:rsidP="00AF6B2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" w:type="pct"/>
            <w:shd w:val="clear" w:color="auto" w:fill="FFFFFF" w:themeFill="background1"/>
          </w:tcPr>
          <w:p w14:paraId="394A6829" w14:textId="77777777" w:rsidR="00791B29" w:rsidRPr="00CB7A80" w:rsidRDefault="00791B29" w:rsidP="00AF6B2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768ABD70" w14:textId="77777777" w:rsidR="00791B29" w:rsidRPr="00CB7A80" w:rsidRDefault="00791B29" w:rsidP="00AF6B2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80">
              <w:t>Technical care</w:t>
            </w:r>
          </w:p>
        </w:tc>
        <w:tc>
          <w:tcPr>
            <w:tcW w:w="888" w:type="pct"/>
            <w:shd w:val="clear" w:color="auto" w:fill="FFFFFF" w:themeFill="background1"/>
            <w:vAlign w:val="center"/>
          </w:tcPr>
          <w:p w14:paraId="43927C01" w14:textId="77777777" w:rsidR="00791B29" w:rsidRPr="00CB7A80" w:rsidRDefault="00791B29" w:rsidP="00AF6B2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" w:type="pct"/>
            <w:shd w:val="clear" w:color="auto" w:fill="FFFFFF" w:themeFill="background1"/>
          </w:tcPr>
          <w:p w14:paraId="65AC1830" w14:textId="77777777" w:rsidR="00791B29" w:rsidRPr="00CB7A80" w:rsidRDefault="00791B29" w:rsidP="00AF6B2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28E3E0" w14:textId="77777777" w:rsidR="00791B29" w:rsidRPr="00CB7A80" w:rsidRDefault="00791B29" w:rsidP="00AF6B2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73FE4FD" w14:textId="5C141E27" w:rsidR="00EE5A9B" w:rsidRDefault="00EE5A9B"/>
    <w:p w14:paraId="0AD59743" w14:textId="77777777" w:rsidR="00EE5A9B" w:rsidRDefault="00EE5A9B">
      <w:pPr>
        <w:spacing w:line="240" w:lineRule="auto"/>
      </w:pPr>
      <w:r>
        <w:br w:type="page"/>
      </w:r>
    </w:p>
    <w:p w14:paraId="7F9B3CE7" w14:textId="3330AB74" w:rsidR="00CF3650" w:rsidRPr="002D7C1E" w:rsidRDefault="00EE5A9B" w:rsidP="00EE5A9B">
      <w:pPr>
        <w:spacing w:after="160" w:line="276" w:lineRule="auto"/>
        <w:rPr>
          <w:b/>
        </w:rPr>
      </w:pPr>
      <w:r w:rsidRPr="002D7C1E">
        <w:rPr>
          <w:b/>
        </w:rPr>
        <w:lastRenderedPageBreak/>
        <w:t>Literature search results</w:t>
      </w:r>
      <w:r>
        <w:rPr>
          <w:b/>
        </w:rPr>
        <w:t xml:space="preserve"> prior to removal of duplicates</w:t>
      </w:r>
    </w:p>
    <w:tbl>
      <w:tblPr>
        <w:tblStyle w:val="ListTable6Colorful1"/>
        <w:tblpPr w:leftFromText="180" w:rightFromText="180" w:vertAnchor="text" w:horzAnchor="margin" w:tblpY="-56"/>
        <w:tblW w:w="5000" w:type="pct"/>
        <w:tblLook w:val="04A0" w:firstRow="1" w:lastRow="0" w:firstColumn="1" w:lastColumn="0" w:noHBand="0" w:noVBand="1"/>
      </w:tblPr>
      <w:tblGrid>
        <w:gridCol w:w="1732"/>
        <w:gridCol w:w="1376"/>
        <w:gridCol w:w="1353"/>
        <w:gridCol w:w="1414"/>
        <w:gridCol w:w="1622"/>
        <w:gridCol w:w="1523"/>
      </w:tblGrid>
      <w:tr w:rsidR="00EE5A9B" w:rsidRPr="00EF037A" w14:paraId="086AFEE6" w14:textId="77777777" w:rsidTr="00FC4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D803D8A" w14:textId="77777777" w:rsidR="00EE5A9B" w:rsidRPr="002D7C1E" w:rsidRDefault="00EE5A9B" w:rsidP="00FC47EB">
            <w:pPr>
              <w:spacing w:line="240" w:lineRule="auto"/>
              <w:rPr>
                <w:b w:val="0"/>
                <w:szCs w:val="16"/>
              </w:rPr>
            </w:pPr>
            <w:bookmarkStart w:id="1" w:name="_Ref536641260"/>
            <w:r w:rsidRPr="002D7C1E">
              <w:rPr>
                <w:szCs w:val="16"/>
              </w:rPr>
              <w:t>Database</w:t>
            </w:r>
          </w:p>
        </w:tc>
        <w:tc>
          <w:tcPr>
            <w:tcW w:w="2297" w:type="pct"/>
            <w:gridSpan w:val="3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BC5A19D" w14:textId="77777777" w:rsidR="00EE5A9B" w:rsidRPr="002D7C1E" w:rsidRDefault="00EE5A9B" w:rsidP="00FC47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Search term and limiters used</w:t>
            </w:r>
          </w:p>
        </w:tc>
        <w:tc>
          <w:tcPr>
            <w:tcW w:w="899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D5CCA4" w14:textId="77777777" w:rsidR="00EE5A9B" w:rsidRPr="002D7C1E" w:rsidRDefault="00EE5A9B" w:rsidP="00FC47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Date of search</w:t>
            </w:r>
          </w:p>
        </w:tc>
        <w:tc>
          <w:tcPr>
            <w:tcW w:w="844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1889CB" w14:textId="77777777" w:rsidR="00EE5A9B" w:rsidRPr="002D7C1E" w:rsidRDefault="00EE5A9B" w:rsidP="00FC47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Publications identified</w:t>
            </w:r>
          </w:p>
        </w:tc>
      </w:tr>
      <w:tr w:rsidR="00EE5A9B" w:rsidRPr="00EF037A" w14:paraId="266EF5C9" w14:textId="77777777" w:rsidTr="00FC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C18258" w14:textId="77777777" w:rsidR="00EE5A9B" w:rsidRPr="002D7C1E" w:rsidRDefault="00EE5A9B" w:rsidP="00FC47EB">
            <w:pPr>
              <w:spacing w:line="240" w:lineRule="auto"/>
              <w:rPr>
                <w:b w:val="0"/>
                <w:szCs w:val="16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B213B5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‘Emergency department’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AAC0E6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‘Structure, process and outcome’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B70F99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‘Pharmacist’</w:t>
            </w:r>
          </w:p>
        </w:tc>
        <w:tc>
          <w:tcPr>
            <w:tcW w:w="899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DE2477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</w:p>
        </w:tc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9D8CC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</w:p>
        </w:tc>
      </w:tr>
      <w:tr w:rsidR="00EE5A9B" w:rsidRPr="00EF037A" w14:paraId="3E1534F9" w14:textId="77777777" w:rsidTr="00FC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D7D440" w14:textId="77777777" w:rsidR="00EE5A9B" w:rsidRPr="002D7C1E" w:rsidRDefault="00EE5A9B" w:rsidP="00FC47EB">
            <w:pPr>
              <w:spacing w:line="240" w:lineRule="auto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CINAHL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F63F84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Abstract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EF817E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47B71D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487C38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03/07/2017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D26262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74</w:t>
            </w:r>
          </w:p>
        </w:tc>
      </w:tr>
      <w:tr w:rsidR="00EE5A9B" w:rsidRPr="00EF037A" w14:paraId="657004AE" w14:textId="77777777" w:rsidTr="00FC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FFFFFF" w:themeFill="background1"/>
            <w:vAlign w:val="center"/>
          </w:tcPr>
          <w:p w14:paraId="4E9E1976" w14:textId="77777777" w:rsidR="00EE5A9B" w:rsidRPr="002D7C1E" w:rsidRDefault="00EE5A9B" w:rsidP="00FC47EB">
            <w:pPr>
              <w:spacing w:line="240" w:lineRule="auto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Web of Science Core Collection</w:t>
            </w:r>
          </w:p>
        </w:tc>
        <w:tc>
          <w:tcPr>
            <w:tcW w:w="763" w:type="pct"/>
            <w:shd w:val="clear" w:color="auto" w:fill="FFFFFF" w:themeFill="background1"/>
            <w:vAlign w:val="center"/>
          </w:tcPr>
          <w:p w14:paraId="22439804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opic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162B8442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784" w:type="pct"/>
            <w:shd w:val="clear" w:color="auto" w:fill="FFFFFF" w:themeFill="background1"/>
            <w:vAlign w:val="center"/>
          </w:tcPr>
          <w:p w14:paraId="1E7D914D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23BE8B9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03/07/2017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5F5BF26C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114</w:t>
            </w:r>
          </w:p>
        </w:tc>
      </w:tr>
      <w:tr w:rsidR="00EE5A9B" w:rsidRPr="00EF037A" w14:paraId="3405B7E5" w14:textId="77777777" w:rsidTr="00FC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FFFFFF" w:themeFill="background1"/>
            <w:vAlign w:val="center"/>
          </w:tcPr>
          <w:p w14:paraId="1570732F" w14:textId="77777777" w:rsidR="00EE5A9B" w:rsidRPr="002D7C1E" w:rsidRDefault="00EE5A9B" w:rsidP="00FC47EB">
            <w:pPr>
              <w:spacing w:line="240" w:lineRule="auto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Medline</w:t>
            </w:r>
          </w:p>
        </w:tc>
        <w:tc>
          <w:tcPr>
            <w:tcW w:w="763" w:type="pct"/>
            <w:shd w:val="clear" w:color="auto" w:fill="FFFFFF" w:themeFill="background1"/>
            <w:vAlign w:val="center"/>
          </w:tcPr>
          <w:p w14:paraId="15FFA21A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Abstract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0AFA72A0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784" w:type="pct"/>
            <w:shd w:val="clear" w:color="auto" w:fill="FFFFFF" w:themeFill="background1"/>
            <w:vAlign w:val="center"/>
          </w:tcPr>
          <w:p w14:paraId="450C19EC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C4B5C9B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09/10/2017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22C9965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116</w:t>
            </w:r>
          </w:p>
        </w:tc>
      </w:tr>
      <w:tr w:rsidR="00EE5A9B" w:rsidRPr="00EF037A" w14:paraId="7CBCAE58" w14:textId="77777777" w:rsidTr="00FC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FFFFFF" w:themeFill="background1"/>
            <w:vAlign w:val="center"/>
          </w:tcPr>
          <w:p w14:paraId="5A6C9DF0" w14:textId="77777777" w:rsidR="00EE5A9B" w:rsidRPr="002D7C1E" w:rsidRDefault="00EE5A9B" w:rsidP="00FC47EB">
            <w:pPr>
              <w:spacing w:line="240" w:lineRule="auto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International Pharmaceutical Abstracts</w:t>
            </w:r>
          </w:p>
        </w:tc>
        <w:tc>
          <w:tcPr>
            <w:tcW w:w="763" w:type="pct"/>
            <w:shd w:val="clear" w:color="auto" w:fill="FFFFFF" w:themeFill="background1"/>
            <w:vAlign w:val="center"/>
          </w:tcPr>
          <w:p w14:paraId="13F3E08C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Abstract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0DFA24F8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784" w:type="pct"/>
            <w:shd w:val="clear" w:color="auto" w:fill="FFFFFF" w:themeFill="background1"/>
            <w:vAlign w:val="center"/>
          </w:tcPr>
          <w:p w14:paraId="5068E3DB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2FA3760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09/10/2017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342B5084" w14:textId="77777777" w:rsidR="00EE5A9B" w:rsidRPr="002D7C1E" w:rsidRDefault="00EE5A9B" w:rsidP="00FC47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94</w:t>
            </w:r>
          </w:p>
        </w:tc>
      </w:tr>
      <w:tr w:rsidR="00EE5A9B" w:rsidRPr="00EF037A" w14:paraId="42982CF7" w14:textId="77777777" w:rsidTr="00FC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shd w:val="clear" w:color="auto" w:fill="FFFFFF" w:themeFill="background1"/>
            <w:vAlign w:val="center"/>
          </w:tcPr>
          <w:p w14:paraId="6D79505D" w14:textId="77777777" w:rsidR="00EE5A9B" w:rsidRPr="002D7C1E" w:rsidRDefault="00EE5A9B" w:rsidP="00FC47EB">
            <w:pPr>
              <w:spacing w:line="240" w:lineRule="auto"/>
              <w:rPr>
                <w:b w:val="0"/>
                <w:szCs w:val="16"/>
              </w:rPr>
            </w:pPr>
            <w:r w:rsidRPr="002D7C1E">
              <w:rPr>
                <w:szCs w:val="16"/>
              </w:rPr>
              <w:t>Embase</w:t>
            </w:r>
          </w:p>
        </w:tc>
        <w:tc>
          <w:tcPr>
            <w:tcW w:w="763" w:type="pct"/>
            <w:shd w:val="clear" w:color="auto" w:fill="FFFFFF" w:themeFill="background1"/>
            <w:vAlign w:val="center"/>
          </w:tcPr>
          <w:p w14:paraId="620CFD4A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Abstract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275DE351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784" w:type="pct"/>
            <w:shd w:val="clear" w:color="auto" w:fill="FFFFFF" w:themeFill="background1"/>
            <w:vAlign w:val="center"/>
          </w:tcPr>
          <w:p w14:paraId="57E64F53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Title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97E0622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18/12/2017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32BE1E2B" w14:textId="77777777" w:rsidR="00EE5A9B" w:rsidRPr="002D7C1E" w:rsidRDefault="00EE5A9B" w:rsidP="00FC47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16"/>
              </w:rPr>
            </w:pPr>
            <w:r w:rsidRPr="002D7C1E">
              <w:rPr>
                <w:bCs/>
                <w:szCs w:val="16"/>
              </w:rPr>
              <w:t>282</w:t>
            </w:r>
          </w:p>
        </w:tc>
      </w:tr>
      <w:bookmarkEnd w:id="1"/>
    </w:tbl>
    <w:p w14:paraId="724BAC0B" w14:textId="77777777" w:rsidR="007F3C19" w:rsidRDefault="007F3C19"/>
    <w:sectPr w:rsidR="007F3C19" w:rsidSect="000D15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2027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29"/>
    <w:rsid w:val="000062FB"/>
    <w:rsid w:val="000D1573"/>
    <w:rsid w:val="000F0935"/>
    <w:rsid w:val="001A4F10"/>
    <w:rsid w:val="001B768F"/>
    <w:rsid w:val="001E1249"/>
    <w:rsid w:val="00263034"/>
    <w:rsid w:val="002C195B"/>
    <w:rsid w:val="00313A81"/>
    <w:rsid w:val="003365F6"/>
    <w:rsid w:val="003B6100"/>
    <w:rsid w:val="0049602F"/>
    <w:rsid w:val="004D387F"/>
    <w:rsid w:val="00544224"/>
    <w:rsid w:val="006E4D67"/>
    <w:rsid w:val="00724CBD"/>
    <w:rsid w:val="00791B29"/>
    <w:rsid w:val="007F3C19"/>
    <w:rsid w:val="00846F65"/>
    <w:rsid w:val="008902ED"/>
    <w:rsid w:val="009A684A"/>
    <w:rsid w:val="009D4CD1"/>
    <w:rsid w:val="009D4D97"/>
    <w:rsid w:val="00A16150"/>
    <w:rsid w:val="00B71828"/>
    <w:rsid w:val="00BE516D"/>
    <w:rsid w:val="00BF0F74"/>
    <w:rsid w:val="00C5395E"/>
    <w:rsid w:val="00CF3650"/>
    <w:rsid w:val="00D30718"/>
    <w:rsid w:val="00DB3D06"/>
    <w:rsid w:val="00DF65AB"/>
    <w:rsid w:val="00EE5A9B"/>
    <w:rsid w:val="00EE7152"/>
    <w:rsid w:val="00FA4682"/>
    <w:rsid w:val="00FB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D98C2"/>
  <w15:chartTrackingRefBased/>
  <w15:docId w15:val="{731F379B-047D-2E4F-8F5F-A7B7B9BA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B29"/>
    <w:pPr>
      <w:spacing w:line="480" w:lineRule="auto"/>
    </w:pPr>
    <w:rPr>
      <w:rFonts w:ascii="Arial" w:hAnsi="Arial" w:cs="Arial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1B29"/>
    <w:pPr>
      <w:numPr>
        <w:numId w:val="1"/>
      </w:numPr>
      <w:outlineLvl w:val="0"/>
    </w:pPr>
    <w:rPr>
      <w:b/>
      <w:sz w:val="24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1B29"/>
    <w:pPr>
      <w:numPr>
        <w:ilvl w:val="1"/>
        <w:numId w:val="1"/>
      </w:numPr>
      <w:outlineLvl w:val="1"/>
    </w:pPr>
    <w:rPr>
      <w:b/>
      <w:bCs/>
      <w:szCs w:val="2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91B29"/>
    <w:pPr>
      <w:numPr>
        <w:ilvl w:val="2"/>
      </w:numPr>
      <w:outlineLvl w:val="2"/>
    </w:pPr>
    <w:rPr>
      <w:lang w:val="en-US"/>
    </w:rPr>
  </w:style>
  <w:style w:type="paragraph" w:styleId="Heading4">
    <w:name w:val="heading 4"/>
    <w:basedOn w:val="Title"/>
    <w:next w:val="Normal"/>
    <w:link w:val="Heading4Char"/>
    <w:uiPriority w:val="9"/>
    <w:unhideWhenUsed/>
    <w:qFormat/>
    <w:rsid w:val="00791B29"/>
    <w:pPr>
      <w:numPr>
        <w:ilvl w:val="3"/>
        <w:numId w:val="1"/>
      </w:numPr>
      <w:spacing w:line="480" w:lineRule="auto"/>
      <w:contextualSpacing w:val="0"/>
      <w:outlineLvl w:val="3"/>
    </w:pPr>
    <w:rPr>
      <w:rFonts w:ascii="Arial" w:eastAsiaTheme="minorHAnsi" w:hAnsi="Arial" w:cs="Arial"/>
      <w:b/>
      <w:bCs/>
      <w:spacing w:val="0"/>
      <w:kern w:val="0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1B2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91B2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91B2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B2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B2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B29"/>
    <w:rPr>
      <w:rFonts w:ascii="Arial" w:hAnsi="Arial" w:cs="Arial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91B29"/>
    <w:rPr>
      <w:rFonts w:ascii="Arial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91B29"/>
    <w:rPr>
      <w:rFonts w:ascii="Arial" w:hAnsi="Arial" w:cs="Arial"/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91B29"/>
    <w:rPr>
      <w:rFonts w:ascii="Arial" w:hAnsi="Arial" w:cs="Arial"/>
      <w:b/>
      <w:bCs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91B29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91B29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91B29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B2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B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stTable6Colorful1">
    <w:name w:val="List Table 6 Colorful1"/>
    <w:basedOn w:val="TableNormal"/>
    <w:uiPriority w:val="51"/>
    <w:rsid w:val="00791B2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91B2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B2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eenwood</dc:creator>
  <cp:keywords/>
  <dc:description/>
  <cp:lastModifiedBy>Daniel Greenwood</cp:lastModifiedBy>
  <cp:revision>3</cp:revision>
  <dcterms:created xsi:type="dcterms:W3CDTF">2020-09-28T20:09:00Z</dcterms:created>
  <dcterms:modified xsi:type="dcterms:W3CDTF">2022-03-15T09:45:00Z</dcterms:modified>
</cp:coreProperties>
</file>